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F4C" w:rsidRPr="004B7FDC" w:rsidRDefault="007600D1" w:rsidP="00934F4C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0"/>
        </w:rPr>
      </w:pPr>
      <w:bookmarkStart w:id="0" w:name="_Toc448566058"/>
      <w:r w:rsidRPr="007600D1">
        <w:rPr>
          <w:rFonts w:ascii="Times New Roman" w:hAnsi="Times New Roman"/>
          <w:b/>
          <w:i w:val="0"/>
          <w:sz w:val="22"/>
          <w:szCs w:val="28"/>
        </w:rPr>
        <w:t xml:space="preserve">Additional </w:t>
      </w:r>
      <w:r w:rsidR="00210E9A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 xml:space="preserve">file: </w:t>
      </w:r>
      <w:r w:rsidR="00934F4C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 xml:space="preserve">Table </w:t>
      </w:r>
      <w:proofErr w:type="spellStart"/>
      <w:r w:rsidR="00210E9A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1</w:t>
      </w:r>
      <w:proofErr w:type="spellEnd"/>
      <w:r w:rsidR="00210E9A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.</w:t>
      </w:r>
      <w:r w:rsidR="00934F4C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 xml:space="preserve"> </w:t>
      </w:r>
      <w:r w:rsidR="00210E9A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N</w:t>
      </w:r>
      <w:r w:rsidR="00934F4C" w:rsidRPr="004B7FDC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umber and proportion of subjects by predictor variable and outcome variables.</w:t>
      </w:r>
      <w:bookmarkEnd w:id="0"/>
    </w:p>
    <w:tbl>
      <w:tblPr>
        <w:tblStyle w:val="PlainTable21"/>
        <w:tblW w:w="12712" w:type="dxa"/>
        <w:tblBorders>
          <w:top w:val="none" w:sz="0" w:space="0" w:color="auto"/>
          <w:bottom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2178"/>
        <w:gridCol w:w="1092"/>
        <w:gridCol w:w="1141"/>
        <w:gridCol w:w="1257"/>
        <w:gridCol w:w="1092"/>
        <w:gridCol w:w="1260"/>
        <w:gridCol w:w="1202"/>
        <w:gridCol w:w="1132"/>
        <w:gridCol w:w="1126"/>
        <w:gridCol w:w="1232"/>
      </w:tblGrid>
      <w:tr w:rsidR="004B7FDC" w:rsidRPr="004B7FDC" w:rsidTr="004B7FDC">
        <w:trPr>
          <w:cnfStyle w:val="100000000000"/>
          <w:trHeight w:val="134"/>
        </w:trPr>
        <w:tc>
          <w:tcPr>
            <w:cnfStyle w:val="001000000000"/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7FDC" w:rsidRPr="004B7FDC" w:rsidRDefault="004B7FDC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redictor variables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 xml:space="preserve">Diarrhea treatment  </w:t>
            </w:r>
          </w:p>
          <w:p w:rsidR="004B7FDC" w:rsidRPr="004B7FDC" w:rsidRDefault="004B7FDC" w:rsidP="00210E9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(N= 1,620) Yes = 576(35%)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 xml:space="preserve">Cough treatment </w:t>
            </w:r>
          </w:p>
          <w:p w:rsidR="004B7FDC" w:rsidRPr="004B7FDC" w:rsidRDefault="004B7FDC" w:rsidP="007923F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 xml:space="preserve">(N = </w:t>
            </w:r>
            <w:r w:rsidRPr="004B7FDC">
              <w:rPr>
                <w:rFonts w:ascii="Times New Roman" w:hAnsi="Times New Roman" w:cs="Times New Roman"/>
                <w:szCs w:val="20"/>
              </w:rPr>
              <w:t>2,134) Yes = 555(26%)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9F5DD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 xml:space="preserve">Fever treatment </w:t>
            </w:r>
          </w:p>
          <w:p w:rsidR="004B7FDC" w:rsidRPr="004B7FDC" w:rsidRDefault="004B7FDC" w:rsidP="009F5DD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( N = 2,082) Yes= 604(29%)</w:t>
            </w:r>
          </w:p>
        </w:tc>
      </w:tr>
      <w:tr w:rsidR="004B7FDC" w:rsidRPr="004B7FDC" w:rsidTr="004B7FDC">
        <w:trPr>
          <w:cnfStyle w:val="000000100000"/>
          <w:trHeight w:val="353"/>
        </w:trPr>
        <w:tc>
          <w:tcPr>
            <w:cnfStyle w:val="001000000000"/>
            <w:tcW w:w="217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7FDC" w:rsidRPr="004B7FDC" w:rsidRDefault="004B7FDC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Yes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No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Total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Yes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No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Total </w:t>
            </w:r>
          </w:p>
          <w:p w:rsidR="004B7FDC" w:rsidRPr="004B7FDC" w:rsidRDefault="004B7FDC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Yes </w:t>
            </w:r>
          </w:p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No </w:t>
            </w:r>
          </w:p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Total </w:t>
            </w:r>
          </w:p>
          <w:p w:rsidR="004B7FDC" w:rsidRPr="004B7FDC" w:rsidRDefault="004B7FDC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N (%)</w:t>
            </w:r>
          </w:p>
        </w:tc>
      </w:tr>
      <w:tr w:rsidR="004B7FDC" w:rsidRPr="004B7FDC" w:rsidTr="004B7FDC">
        <w:trPr>
          <w:trHeight w:val="186"/>
        </w:trPr>
        <w:tc>
          <w:tcPr>
            <w:cnfStyle w:val="001000000000"/>
            <w:tcW w:w="12712" w:type="dxa"/>
            <w:gridSpan w:val="10"/>
            <w:tcBorders>
              <w:top w:val="single" w:sz="4" w:space="0" w:color="auto"/>
            </w:tcBorders>
            <w:noWrap/>
            <w:hideMark/>
          </w:tcPr>
          <w:p w:rsidR="004B7FDC" w:rsidRPr="004B7FDC" w:rsidRDefault="004B7FDC" w:rsidP="004B7FDC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Household wealth index</w:t>
            </w:r>
          </w:p>
        </w:tc>
      </w:tr>
      <w:tr w:rsidR="004B7FDC" w:rsidRPr="004B7FDC" w:rsidTr="004B7FDC">
        <w:trPr>
          <w:cnfStyle w:val="000000100000"/>
          <w:trHeight w:val="163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tabs>
                <w:tab w:val="left" w:pos="2502"/>
                <w:tab w:val="left" w:pos="2682"/>
              </w:tabs>
              <w:ind w:right="342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oorest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2(26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7(74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39(33.3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7(18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60(81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87(32.2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1(21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65(79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16(34.5)</w:t>
            </w:r>
          </w:p>
        </w:tc>
      </w:tr>
      <w:tr w:rsidR="004B7FDC" w:rsidRPr="004B7FDC" w:rsidTr="004B7FDC">
        <w:trPr>
          <w:trHeight w:val="156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oorer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3(30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1(70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4(17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7(21.6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9(78.4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56(16.7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8(25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8(75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56(17.1)</w:t>
            </w:r>
          </w:p>
        </w:tc>
      </w:tr>
      <w:tr w:rsidR="004B7FDC" w:rsidRPr="004B7FDC" w:rsidTr="004B7FDC">
        <w:trPr>
          <w:cnfStyle w:val="000000100000"/>
          <w:trHeight w:val="140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Middle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6(38.8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7(61.2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3(17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1(23.9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0(76.1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1(17.9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4(27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0(73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4(16.5)</w:t>
            </w:r>
          </w:p>
        </w:tc>
      </w:tr>
      <w:tr w:rsidR="004B7FDC" w:rsidRPr="004B7FDC" w:rsidTr="004B7FDC">
        <w:trPr>
          <w:trHeight w:val="204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Richer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3(40.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1(59.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4(19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3(28.5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9(71.5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2(17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1(34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18(66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9(15.8)</w:t>
            </w:r>
          </w:p>
        </w:tc>
      </w:tr>
      <w:tr w:rsidR="004B7FDC" w:rsidRPr="004B7FDC" w:rsidTr="004B7FDC">
        <w:trPr>
          <w:cnfStyle w:val="000000100000"/>
          <w:trHeight w:val="117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Richest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2(53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8(47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0(14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6(44.8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2(55.2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8(16.3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4(52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3(48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37(16.2)</w:t>
            </w:r>
          </w:p>
        </w:tc>
      </w:tr>
      <w:tr w:rsidR="004B7FDC" w:rsidRPr="004B7FDC" w:rsidTr="004B7FDC">
        <w:trPr>
          <w:trHeight w:val="150"/>
        </w:trPr>
        <w:tc>
          <w:tcPr>
            <w:cnfStyle w:val="001000000000"/>
            <w:tcW w:w="12712" w:type="dxa"/>
            <w:gridSpan w:val="10"/>
            <w:noWrap/>
          </w:tcPr>
          <w:p w:rsidR="004B7FDC" w:rsidRPr="004B7FDC" w:rsidRDefault="004B7FDC" w:rsidP="004B7FDC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Maternal highest  education</w:t>
            </w:r>
          </w:p>
        </w:tc>
      </w:tr>
      <w:tr w:rsidR="004B7FDC" w:rsidRPr="004B7FDC" w:rsidTr="004B7FDC">
        <w:trPr>
          <w:cnfStyle w:val="000000100000"/>
          <w:trHeight w:val="258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No education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58(32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67(68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25(69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2(22.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30(77.8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51(68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0(25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65(75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25(68.4)</w:t>
            </w:r>
          </w:p>
        </w:tc>
      </w:tr>
      <w:tr w:rsidR="004B7FDC" w:rsidRPr="004B7FDC" w:rsidTr="004B7FDC">
        <w:trPr>
          <w:trHeight w:val="25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rimary educatio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6(41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7(59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33(27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7(31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9(68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86(27.5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1(36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56(64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57(26.8)</w:t>
            </w:r>
          </w:p>
        </w:tc>
      </w:tr>
      <w:tr w:rsidR="004B7FDC" w:rsidRPr="004B7FDC" w:rsidTr="004B7FDC">
        <w:trPr>
          <w:cnfStyle w:val="000000100000"/>
          <w:trHeight w:val="132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Secondary education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(63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(37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(3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(4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0(57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0(3.3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(53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(47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3(4)</w:t>
            </w:r>
          </w:p>
        </w:tc>
      </w:tr>
      <w:tr w:rsidR="004B7FDC" w:rsidRPr="004B7FDC" w:rsidTr="004B7FDC">
        <w:trPr>
          <w:trHeight w:val="96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Higher educatio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(81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(19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(0.99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(57.7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(42.3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(1.22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(66.67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(33.33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(1.3)</w:t>
            </w:r>
          </w:p>
        </w:tc>
      </w:tr>
      <w:tr w:rsidR="004B7FDC" w:rsidRPr="004B7FDC" w:rsidTr="004B7FDC">
        <w:trPr>
          <w:cnfStyle w:val="000000100000"/>
          <w:trHeight w:val="140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Husband's highest education</w:t>
            </w:r>
          </w:p>
        </w:tc>
      </w:tr>
      <w:tr w:rsidR="004B7FDC" w:rsidRPr="004B7FDC" w:rsidTr="004B7FDC">
        <w:trPr>
          <w:trHeight w:val="140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No educatio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6(31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79(69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35(51.5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7(21.3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74(78.7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11(52.1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4(23.6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15(76.4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69(51.4)</w:t>
            </w:r>
          </w:p>
        </w:tc>
      </w:tr>
      <w:tr w:rsidR="004B7FDC" w:rsidRPr="004B7FDC" w:rsidTr="004B7FDC">
        <w:trPr>
          <w:cnfStyle w:val="000000100000"/>
          <w:trHeight w:val="140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rimary education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48(39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5(61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43(40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9(28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90(72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19(38.4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45(32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46(68.3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00(38.3)</w:t>
            </w:r>
          </w:p>
        </w:tc>
      </w:tr>
      <w:tr w:rsidR="004B7FDC" w:rsidRPr="004B7FDC" w:rsidTr="004B7FDC">
        <w:trPr>
          <w:trHeight w:val="25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Secondary educatio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4(51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1(49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5(6.5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2(42.5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4957.5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6(6.8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2(51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9(49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1(7)</w:t>
            </w:r>
          </w:p>
        </w:tc>
      </w:tr>
      <w:tr w:rsidR="004B7FDC" w:rsidRPr="004B7FDC" w:rsidTr="004B7FDC">
        <w:trPr>
          <w:cnfStyle w:val="000000100000"/>
          <w:trHeight w:val="19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Higher education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(49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(51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7(2.3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(44.8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(55.2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8(2.7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(53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(47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2(3.5)</w:t>
            </w:r>
          </w:p>
        </w:tc>
      </w:tr>
      <w:tr w:rsidR="004B7FDC" w:rsidRPr="004B7FDC" w:rsidTr="004B7FDC">
        <w:trPr>
          <w:trHeight w:val="156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Household religion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Orthodox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6(35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3(65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9(29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9(22.7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08(77.3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87(37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6(26.5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7(73.5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63(32)</w:t>
            </w:r>
          </w:p>
        </w:tc>
      </w:tr>
      <w:tr w:rsidR="004B7FDC" w:rsidRPr="004B7FDC" w:rsidTr="004B7FDC">
        <w:trPr>
          <w:trHeight w:val="163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Protestant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7(38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7(62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4(25.6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3(30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8(69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31(20.2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1(34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37(66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08(24.4)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Muslim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44(35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3(65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97(43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7(26.7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51(73.3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88(41.6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5(30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10(70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75(42)</w:t>
            </w:r>
          </w:p>
        </w:tc>
      </w:tr>
      <w:tr w:rsidR="004B7FDC" w:rsidRPr="004B7FDC" w:rsidTr="004B7FDC">
        <w:trPr>
          <w:trHeight w:val="140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Other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(22.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(77.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0(2.5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(17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(82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(1.3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(17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(83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(2)</w:t>
            </w:r>
          </w:p>
        </w:tc>
      </w:tr>
      <w:tr w:rsidR="004B7FDC" w:rsidRPr="004B7FDC" w:rsidTr="004B7FDC">
        <w:trPr>
          <w:cnfStyle w:val="000000100000"/>
          <w:trHeight w:val="204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Maternal age</w:t>
            </w:r>
          </w:p>
        </w:tc>
      </w:tr>
      <w:tr w:rsidR="004B7FDC" w:rsidRPr="004B7FDC" w:rsidTr="004B7FDC">
        <w:trPr>
          <w:trHeight w:val="204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15-19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(38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2(62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4(5.2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3(33.7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5(66.3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8(4.6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7(34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2(66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9(6)</w:t>
            </w:r>
          </w:p>
        </w:tc>
      </w:tr>
      <w:tr w:rsidR="004B7FDC" w:rsidRPr="004B7FDC" w:rsidTr="004B7FDC">
        <w:trPr>
          <w:cnfStyle w:val="000000100000"/>
          <w:trHeight w:val="20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20-2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0(40.4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2(59.6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2(20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4(28.8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7(71.2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31(20.2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0(34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3(66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3(18)</w:t>
            </w:r>
          </w:p>
        </w:tc>
      </w:tr>
      <w:tr w:rsidR="004B7FDC" w:rsidRPr="004B7FDC" w:rsidTr="004B7FDC">
        <w:trPr>
          <w:trHeight w:val="163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25-29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6(38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8(62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14(31.7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3(27.4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4(72.6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67(31.3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4(31.4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45(68.6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49(31.2)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30-3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3(39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8(61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1(21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8(28.4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7(71.6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5(19.5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3(30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1(70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4(20)</w:t>
            </w:r>
          </w:p>
        </w:tc>
      </w:tr>
      <w:tr w:rsidR="004B7FDC" w:rsidRPr="004B7FDC" w:rsidTr="004B7FDC">
        <w:trPr>
          <w:trHeight w:val="21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35-39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(22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2(78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0(13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5(16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1(83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6(15.3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8(21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49(79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7(15)</w:t>
            </w:r>
          </w:p>
        </w:tc>
      </w:tr>
      <w:tr w:rsidR="004B7FDC" w:rsidRPr="004B7FDC" w:rsidTr="004B7FDC">
        <w:trPr>
          <w:cnfStyle w:val="000000100000"/>
          <w:trHeight w:val="20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40-44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(30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5(70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7(7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(22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7(77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1(7.1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(30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9(70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5(7)</w:t>
            </w:r>
          </w:p>
        </w:tc>
      </w:tr>
      <w:tr w:rsidR="004B7FDC" w:rsidRPr="004B7FDC" w:rsidTr="004B7FDC">
        <w:trPr>
          <w:trHeight w:val="132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45-49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(16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(84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(2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(15.2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(84.8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(2.2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(18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(82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5(3)</w:t>
            </w:r>
          </w:p>
        </w:tc>
      </w:tr>
      <w:tr w:rsidR="004B7FDC" w:rsidRPr="004B7FDC" w:rsidTr="004B7FDC">
        <w:trPr>
          <w:cnfStyle w:val="000000100000"/>
          <w:trHeight w:val="141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lastRenderedPageBreak/>
              <w:t>Household head Sex</w:t>
            </w:r>
            <w:bookmarkStart w:id="1" w:name="_GoBack"/>
            <w:bookmarkEnd w:id="1"/>
          </w:p>
        </w:tc>
      </w:tr>
      <w:tr w:rsidR="004B7FDC" w:rsidRPr="004B7FDC" w:rsidTr="004B7FDC">
        <w:trPr>
          <w:trHeight w:val="70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Mal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7(3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55(6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22(82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38(25.2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298(74.8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36(81.4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2(29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89(71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71(80.3)</w:t>
            </w:r>
          </w:p>
        </w:tc>
      </w:tr>
      <w:tr w:rsidR="004B7FDC" w:rsidRPr="004B7FDC" w:rsidTr="004B7FDC">
        <w:trPr>
          <w:cnfStyle w:val="000000100000"/>
          <w:trHeight w:val="191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Femal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9(37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9(63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8(18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6(29.2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2(70.8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8(18.6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6(33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5(67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1(19.7)</w:t>
            </w:r>
          </w:p>
        </w:tc>
      </w:tr>
      <w:tr w:rsidR="004B7FDC" w:rsidRPr="004B7FDC" w:rsidTr="004B7FDC">
        <w:trPr>
          <w:trHeight w:val="156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Number of household  member’s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Less than 6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1(39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31(61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02(43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2(29.8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63(70.2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45(44.3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4(34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00(66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04(43.4)</w:t>
            </w:r>
          </w:p>
        </w:tc>
      </w:tr>
      <w:tr w:rsidR="004B7FDC" w:rsidRPr="004B7FDC" w:rsidTr="004B7FDC">
        <w:trPr>
          <w:trHeight w:val="21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6 and abov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5(33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13(67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18(57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2(22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17(77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89(55.7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4(27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64(73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78(56.6)</w:t>
            </w:r>
          </w:p>
        </w:tc>
      </w:tr>
      <w:tr w:rsidR="004B7FDC" w:rsidRPr="004B7FDC" w:rsidTr="004B7FDC">
        <w:trPr>
          <w:cnfStyle w:val="000000100000"/>
          <w:trHeight w:val="94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Number of unde-5 children</w:t>
            </w:r>
          </w:p>
        </w:tc>
      </w:tr>
      <w:tr w:rsidR="004B7FDC" w:rsidRPr="004B7FDC" w:rsidTr="004B7FDC">
        <w:trPr>
          <w:trHeight w:val="204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Less than 3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6(36.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40(63.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26(81.9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4(26.4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294(73.6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58(82.4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27(30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210(70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37(83.4)</w:t>
            </w:r>
          </w:p>
        </w:tc>
      </w:tr>
      <w:tr w:rsidR="004B7FDC" w:rsidRPr="004B7FDC" w:rsidTr="004B7FDC">
        <w:trPr>
          <w:cnfStyle w:val="000000100000"/>
          <w:trHeight w:val="19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3 &amp; above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0(30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4(70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4(18.2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0(23.9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6(76.1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76(17.6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1(26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4(74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5(16.6)</w:t>
            </w:r>
          </w:p>
        </w:tc>
      </w:tr>
      <w:tr w:rsidR="004B7FDC" w:rsidRPr="004B7FDC" w:rsidTr="004B7FDC">
        <w:trPr>
          <w:trHeight w:val="101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Child birth-order</w:t>
            </w:r>
          </w:p>
        </w:tc>
      </w:tr>
      <w:tr w:rsidR="004B7FDC" w:rsidRPr="004B7FDC" w:rsidTr="004B7FDC">
        <w:trPr>
          <w:cnfStyle w:val="000000100000"/>
          <w:trHeight w:val="101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First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4(46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4(54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8(16.5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7(32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4(67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91(18.3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0(41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17(59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7(17.6)</w:t>
            </w:r>
          </w:p>
        </w:tc>
      </w:tr>
      <w:tr w:rsidR="004B7FDC" w:rsidRPr="004B7FDC" w:rsidTr="004B7FDC">
        <w:trPr>
          <w:trHeight w:val="25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Second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0(40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8(60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8(17.2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8(27.9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9(72.1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7(18.1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9(32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1(68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0(16.3)</w:t>
            </w:r>
          </w:p>
        </w:tc>
      </w:tr>
      <w:tr w:rsidR="004B7FDC" w:rsidRPr="004B7FDC" w:rsidTr="004B7FDC">
        <w:trPr>
          <w:cnfStyle w:val="000000100000"/>
          <w:trHeight w:val="20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Third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1(34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8(66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9(14.8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2(30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10(69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02(14.2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1(31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6(69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7(15.7)</w:t>
            </w:r>
          </w:p>
        </w:tc>
      </w:tr>
      <w:tr w:rsidR="004B7FDC" w:rsidRPr="004B7FDC" w:rsidTr="004B7FDC">
        <w:trPr>
          <w:trHeight w:val="274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Fourth &amp; abov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1(31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74(69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35(51.5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7(21.5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27(78.5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54(49.4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8(25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90(75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48(50.3)</w:t>
            </w:r>
          </w:p>
        </w:tc>
      </w:tr>
      <w:tr w:rsidR="004B7FDC" w:rsidRPr="004B7FDC" w:rsidTr="004B7FDC">
        <w:trPr>
          <w:cnfStyle w:val="000000100000"/>
          <w:trHeight w:val="140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Sex of Child</w:t>
            </w:r>
          </w:p>
        </w:tc>
      </w:tr>
      <w:tr w:rsidR="004B7FDC" w:rsidRPr="004B7FDC" w:rsidTr="004B7FDC">
        <w:trPr>
          <w:trHeight w:val="140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Mal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99(3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60(6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59(53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0(26.4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81(73.6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61(49.7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36(31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50(69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86(52)</w:t>
            </w:r>
          </w:p>
        </w:tc>
      </w:tr>
      <w:tr w:rsidR="004B7FDC" w:rsidRPr="004B7FDC" w:rsidTr="004B7FDC">
        <w:trPr>
          <w:cnfStyle w:val="000000100000"/>
          <w:trHeight w:val="12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Female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7(36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4(64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61(47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4(25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99(74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73(50.3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82(28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14(72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96(48)</w:t>
            </w:r>
          </w:p>
        </w:tc>
      </w:tr>
      <w:tr w:rsidR="004B7FDC" w:rsidRPr="004B7FDC" w:rsidTr="004B7FDC">
        <w:trPr>
          <w:trHeight w:val="259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Wanted last child</w:t>
            </w:r>
          </w:p>
        </w:tc>
      </w:tr>
      <w:tr w:rsidR="004B7FDC" w:rsidRPr="004B7FDC" w:rsidTr="004B7FDC">
        <w:trPr>
          <w:cnfStyle w:val="000000100000"/>
          <w:trHeight w:val="259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Wanted no more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7(30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1(70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8(10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0(19.5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5(80.5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5(9.6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7(24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3(76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00(9.4)</w:t>
            </w:r>
          </w:p>
        </w:tc>
      </w:tr>
      <w:tr w:rsidR="004B7FDC" w:rsidRPr="004B7FDC" w:rsidTr="004B7FDC">
        <w:trPr>
          <w:trHeight w:val="163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Wanted the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5(36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34(64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49(71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08(27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03(73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11(70.8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5(30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60(70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15(73)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Wanted later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4(36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9(64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3(19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6(25.4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2(74.6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8(19.6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6(32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51(68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7(17.6)</w:t>
            </w:r>
          </w:p>
        </w:tc>
      </w:tr>
      <w:tr w:rsidR="004B7FDC" w:rsidRPr="004B7FDC" w:rsidTr="004B7FDC">
        <w:trPr>
          <w:trHeight w:val="219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Maternal marital status</w:t>
            </w:r>
          </w:p>
        </w:tc>
      </w:tr>
      <w:tr w:rsidR="004B7FDC" w:rsidRPr="004B7FDC" w:rsidTr="004B7FDC">
        <w:trPr>
          <w:cnfStyle w:val="000000100000"/>
          <w:trHeight w:val="219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Married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07(36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14(64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421(88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9(30.3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2(69.7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1(12.2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33(30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273(70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06(86.7)</w:t>
            </w:r>
          </w:p>
        </w:tc>
      </w:tr>
      <w:tr w:rsidR="004B7FDC" w:rsidRPr="004B7FDC" w:rsidTr="004B7FDC">
        <w:trPr>
          <w:trHeight w:val="124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Otherwise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9(3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0(6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9(12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75(25.4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98(74.6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73(87.8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85(31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1(69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6(13.3)</w:t>
            </w:r>
          </w:p>
        </w:tc>
      </w:tr>
      <w:tr w:rsidR="004B7FDC" w:rsidRPr="004B7FDC" w:rsidTr="004B7FDC">
        <w:trPr>
          <w:cnfStyle w:val="000000100000"/>
          <w:trHeight w:val="196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Household has radio</w:t>
            </w:r>
          </w:p>
        </w:tc>
      </w:tr>
      <w:tr w:rsidR="004B7FDC" w:rsidRPr="004B7FDC" w:rsidTr="004B7FDC">
        <w:trPr>
          <w:trHeight w:val="196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Yes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0(40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9(60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79(36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38(30.6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40(69.4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78(36.5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72(35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98(65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70(37)</w:t>
            </w:r>
          </w:p>
        </w:tc>
      </w:tr>
      <w:tr w:rsidR="004B7FDC" w:rsidRPr="004B7FDC" w:rsidTr="004B7FDC">
        <w:trPr>
          <w:cnfStyle w:val="000000100000"/>
          <w:trHeight w:val="163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No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6(33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95(67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41(64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6(23.3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40(76.7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56(63.5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46(26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66(74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12(63)</w:t>
            </w:r>
          </w:p>
        </w:tc>
      </w:tr>
      <w:tr w:rsidR="004B7FDC" w:rsidRPr="004B7FDC" w:rsidTr="004B7FDC">
        <w:trPr>
          <w:trHeight w:val="156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Household has TV</w:t>
            </w:r>
          </w:p>
        </w:tc>
      </w:tr>
      <w:tr w:rsidR="004B7FDC" w:rsidRPr="004B7FDC" w:rsidTr="004B7FDC">
        <w:trPr>
          <w:cnfStyle w:val="000000100000"/>
          <w:trHeight w:val="156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Yes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9(50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8(50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7(10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4(48.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2(51.8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16(10.1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16(52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6(48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2(11)</w:t>
            </w:r>
          </w:p>
        </w:tc>
      </w:tr>
      <w:tr w:rsidR="004B7FDC" w:rsidRPr="004B7FDC" w:rsidTr="004B7FDC">
        <w:trPr>
          <w:trHeight w:val="219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No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97(34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66(66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463(90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0(23.5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468(76.5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18(89.9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02(27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58(73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60(89)</w:t>
            </w:r>
          </w:p>
        </w:tc>
      </w:tr>
      <w:tr w:rsidR="004B7FDC" w:rsidRPr="004B7FDC" w:rsidTr="004B7FDC">
        <w:trPr>
          <w:cnfStyle w:val="000000100000"/>
          <w:trHeight w:val="124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Concern on lack of provider</w:t>
            </w:r>
          </w:p>
        </w:tc>
      </w:tr>
      <w:tr w:rsidR="004B7FDC" w:rsidRPr="004B7FDC" w:rsidTr="004B7FDC">
        <w:trPr>
          <w:trHeight w:val="124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Big problem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01(35.5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30(65.5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31(69.8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66(26.1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35(73.9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01(65.7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20(30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80(70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00(67)</w:t>
            </w:r>
          </w:p>
        </w:tc>
      </w:tr>
      <w:tr w:rsidR="004B7FDC" w:rsidRPr="004B7FDC" w:rsidTr="004B7FDC">
        <w:trPr>
          <w:cnfStyle w:val="000000100000"/>
          <w:trHeight w:val="27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Not big problem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5(31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4(69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9(30.2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8(25.6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45(74.4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33(34.4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8(29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84(71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82(33)</w:t>
            </w:r>
          </w:p>
        </w:tc>
      </w:tr>
      <w:tr w:rsidR="004B7FDC" w:rsidRPr="004B7FDC" w:rsidTr="004B7FDC">
        <w:trPr>
          <w:trHeight w:val="132"/>
        </w:trPr>
        <w:tc>
          <w:tcPr>
            <w:cnfStyle w:val="001000000000"/>
            <w:tcW w:w="12712" w:type="dxa"/>
            <w:gridSpan w:val="10"/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Females workload inside and outside</w:t>
            </w:r>
          </w:p>
        </w:tc>
      </w:tr>
      <w:tr w:rsidR="004B7FDC" w:rsidRPr="004B7FDC" w:rsidTr="004B7FDC">
        <w:trPr>
          <w:cnfStyle w:val="000000100000"/>
          <w:trHeight w:val="94"/>
        </w:trPr>
        <w:tc>
          <w:tcPr>
            <w:cnfStyle w:val="001000000000"/>
            <w:tcW w:w="217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Big problem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3(33)</w:t>
            </w:r>
          </w:p>
        </w:tc>
        <w:tc>
          <w:tcPr>
            <w:tcW w:w="1141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75 (67)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158(71.5)</w:t>
            </w:r>
          </w:p>
        </w:tc>
        <w:tc>
          <w:tcPr>
            <w:tcW w:w="109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59(25.3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58(74.7)</w:t>
            </w:r>
          </w:p>
        </w:tc>
        <w:tc>
          <w:tcPr>
            <w:tcW w:w="120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17(66.4)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9(35)</w:t>
            </w:r>
          </w:p>
        </w:tc>
        <w:tc>
          <w:tcPr>
            <w:tcW w:w="1126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24(65)</w:t>
            </w:r>
          </w:p>
        </w:tc>
        <w:tc>
          <w:tcPr>
            <w:tcW w:w="1232" w:type="dxa"/>
            <w:tcBorders>
              <w:top w:val="none" w:sz="0" w:space="0" w:color="auto"/>
              <w:bottom w:val="none" w:sz="0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653(31)</w:t>
            </w:r>
          </w:p>
        </w:tc>
      </w:tr>
      <w:tr w:rsidR="004B7FDC" w:rsidRPr="004B7FDC" w:rsidTr="004B7FDC">
        <w:trPr>
          <w:trHeight w:val="124"/>
        </w:trPr>
        <w:tc>
          <w:tcPr>
            <w:cnfStyle w:val="001000000000"/>
            <w:tcW w:w="2178" w:type="dxa"/>
            <w:noWrap/>
            <w:hideMark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lastRenderedPageBreak/>
              <w:t>Not a big problem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3(42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69(58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62(28.5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95(27.2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522(72.8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717(33.6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89(27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040(73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429(69)</w:t>
            </w:r>
          </w:p>
        </w:tc>
      </w:tr>
      <w:tr w:rsidR="004B7FDC" w:rsidRPr="004B7FDC" w:rsidTr="004B7FDC">
        <w:trPr>
          <w:cnfStyle w:val="000000100000"/>
          <w:trHeight w:val="196"/>
        </w:trPr>
        <w:tc>
          <w:tcPr>
            <w:cnfStyle w:val="001000000000"/>
            <w:tcW w:w="12712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7FDC" w:rsidRPr="004B7FDC" w:rsidRDefault="004B7FDC" w:rsidP="00493027">
            <w:pPr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Place of residence</w:t>
            </w:r>
          </w:p>
        </w:tc>
      </w:tr>
      <w:tr w:rsidR="004B7FDC" w:rsidRPr="004B7FDC" w:rsidTr="004B7FDC">
        <w:trPr>
          <w:trHeight w:val="196"/>
        </w:trPr>
        <w:tc>
          <w:tcPr>
            <w:cnfStyle w:val="001000000000"/>
            <w:tcW w:w="2178" w:type="dxa"/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>Urban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23(54)</w:t>
            </w:r>
          </w:p>
        </w:tc>
        <w:tc>
          <w:tcPr>
            <w:tcW w:w="1141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05(46)</w:t>
            </w:r>
          </w:p>
        </w:tc>
        <w:tc>
          <w:tcPr>
            <w:tcW w:w="1257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228(14.1)</w:t>
            </w:r>
          </w:p>
        </w:tc>
        <w:tc>
          <w:tcPr>
            <w:tcW w:w="109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36(42.6)</w:t>
            </w:r>
          </w:p>
        </w:tc>
        <w:tc>
          <w:tcPr>
            <w:tcW w:w="1260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3(57.4)</w:t>
            </w:r>
          </w:p>
        </w:tc>
        <w:tc>
          <w:tcPr>
            <w:tcW w:w="1202" w:type="dxa"/>
          </w:tcPr>
          <w:p w:rsidR="009F5DD7" w:rsidRPr="004B7FDC" w:rsidRDefault="009F5DD7" w:rsidP="00210E9A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19(15)</w:t>
            </w:r>
          </w:p>
        </w:tc>
        <w:tc>
          <w:tcPr>
            <w:tcW w:w="11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629 (51)</w:t>
            </w:r>
          </w:p>
        </w:tc>
        <w:tc>
          <w:tcPr>
            <w:tcW w:w="1126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59(49)</w:t>
            </w:r>
          </w:p>
        </w:tc>
        <w:tc>
          <w:tcPr>
            <w:tcW w:w="1232" w:type="dxa"/>
          </w:tcPr>
          <w:p w:rsidR="009F5DD7" w:rsidRPr="004B7FDC" w:rsidRDefault="009F5DD7" w:rsidP="0049302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321(15)</w:t>
            </w:r>
          </w:p>
        </w:tc>
      </w:tr>
      <w:tr w:rsidR="004B7FDC" w:rsidRPr="004B7FDC" w:rsidTr="004B7FDC">
        <w:trPr>
          <w:cnfStyle w:val="000000100000"/>
          <w:trHeight w:val="101"/>
        </w:trPr>
        <w:tc>
          <w:tcPr>
            <w:cnfStyle w:val="001000000000"/>
            <w:tcW w:w="2178" w:type="dxa"/>
            <w:tcBorders>
              <w:bottom w:val="single" w:sz="4" w:space="0" w:color="auto"/>
            </w:tcBorders>
            <w:noWrap/>
          </w:tcPr>
          <w:p w:rsidR="009F5DD7" w:rsidRPr="004B7FDC" w:rsidRDefault="009F5DD7" w:rsidP="004B7FDC">
            <w:pPr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b w:val="0"/>
                <w:szCs w:val="20"/>
              </w:rPr>
              <w:t xml:space="preserve">Rural 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3(32.5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939(67.5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92(85.9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18(23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97(76.9)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9F5DD7" w:rsidRPr="004B7FDC" w:rsidRDefault="009F5DD7" w:rsidP="00210E9A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815(85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456(2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,305(7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9F5DD7" w:rsidRPr="004B7FDC" w:rsidRDefault="009F5DD7" w:rsidP="0049302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Cs w:val="20"/>
              </w:rPr>
            </w:pPr>
            <w:r w:rsidRPr="004B7FDC">
              <w:rPr>
                <w:rFonts w:ascii="Times New Roman" w:eastAsia="Times New Roman" w:hAnsi="Times New Roman" w:cs="Times New Roman"/>
                <w:szCs w:val="20"/>
              </w:rPr>
              <w:t>1761(85)</w:t>
            </w:r>
          </w:p>
        </w:tc>
      </w:tr>
    </w:tbl>
    <w:p w:rsidR="00934F4C" w:rsidRDefault="00934F4C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4F4C" w:rsidRDefault="00934F4C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4F4C" w:rsidRDefault="00934F4C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4F4C" w:rsidRDefault="00934F4C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4F4C" w:rsidRDefault="00934F4C" w:rsidP="002A776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1C66" w:rsidRDefault="005A1C66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1C66" w:rsidRDefault="005A1C66" w:rsidP="00934F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21DC" w:rsidRDefault="005B21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B21DC" w:rsidSect="005B21DC">
      <w:pgSz w:w="15840" w:h="12240" w:orient="landscape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</w:compat>
  <w:docVars>
    <w:docVar w:name="Total_Editing_Time" w:val="13"/>
  </w:docVars>
  <w:rsids>
    <w:rsidRoot w:val="00934F4C"/>
    <w:rsid w:val="000E6EDA"/>
    <w:rsid w:val="00184F09"/>
    <w:rsid w:val="00201FAE"/>
    <w:rsid w:val="00210E9A"/>
    <w:rsid w:val="00214554"/>
    <w:rsid w:val="00222C9B"/>
    <w:rsid w:val="002A7767"/>
    <w:rsid w:val="00493027"/>
    <w:rsid w:val="004B7FDC"/>
    <w:rsid w:val="005552C0"/>
    <w:rsid w:val="005854E5"/>
    <w:rsid w:val="005A1C66"/>
    <w:rsid w:val="005B21DC"/>
    <w:rsid w:val="007600D1"/>
    <w:rsid w:val="00771EB5"/>
    <w:rsid w:val="00783BE7"/>
    <w:rsid w:val="007923FA"/>
    <w:rsid w:val="0088149F"/>
    <w:rsid w:val="00927289"/>
    <w:rsid w:val="00934F4C"/>
    <w:rsid w:val="009D4CAA"/>
    <w:rsid w:val="009F5DD7"/>
    <w:rsid w:val="00A80E7E"/>
    <w:rsid w:val="00AD09DF"/>
    <w:rsid w:val="00CE3DB8"/>
    <w:rsid w:val="00E10B32"/>
    <w:rsid w:val="00E3612D"/>
    <w:rsid w:val="00EC18A9"/>
    <w:rsid w:val="00EE4C5B"/>
    <w:rsid w:val="00F23186"/>
    <w:rsid w:val="00F7457E"/>
    <w:rsid w:val="00FB296D"/>
    <w:rsid w:val="00FB5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4F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934F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3C7A8-8295-4480-904D-FFCCED98C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73</Words>
  <Characters>4716</Characters>
  <Application>Microsoft Office Word</Application>
  <DocSecurity>0</DocSecurity>
  <Lines>589</Lines>
  <Paragraphs>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maw</dc:creator>
  <cp:lastModifiedBy>CFUNDADOR</cp:lastModifiedBy>
  <cp:revision>5</cp:revision>
  <dcterms:created xsi:type="dcterms:W3CDTF">2017-01-23T14:06:00Z</dcterms:created>
  <dcterms:modified xsi:type="dcterms:W3CDTF">2017-04-10T19:52:00Z</dcterms:modified>
</cp:coreProperties>
</file>